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2308B049" w:rsidR="000035D5" w:rsidRDefault="000035D5">
                            <w:r>
                              <w:t xml:space="preserve">Reported on page number: </w:t>
                            </w:r>
                            <w:r w:rsidR="006F64AE">
                              <w:t>9 (Ethical approval)</w:t>
                            </w:r>
                            <w:r w:rsidR="00C83F62">
                              <w:t>. Page 5 also states which organisations we collaborated with in Tong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2308B049" w:rsidR="000035D5" w:rsidRDefault="000035D5">
                      <w:r>
                        <w:t xml:space="preserve">Reported on page number: </w:t>
                      </w:r>
                      <w:r w:rsidR="006F64AE">
                        <w:t>9 (Ethical approval)</w:t>
                      </w:r>
                      <w:r w:rsidR="00C83F62">
                        <w:t>. Page 5 also states which organisations we collaborated with in Tonga.</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2CFF1537" w:rsidR="000035D5" w:rsidRDefault="000035D5" w:rsidP="000035D5">
                            <w:r>
                              <w:t xml:space="preserve">Reported on page number: </w:t>
                            </w:r>
                            <w:r w:rsidR="007524A5">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2CFF1537" w:rsidR="000035D5" w:rsidRDefault="000035D5" w:rsidP="000035D5">
                      <w:r>
                        <w:t xml:space="preserve">Reported on page number: </w:t>
                      </w:r>
                      <w:r w:rsidR="007524A5">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w:t>
      </w:r>
      <w:proofErr w:type="gramStart"/>
      <w:r>
        <w:t>conducted</w:t>
      </w:r>
      <w:proofErr w:type="gramEnd"/>
      <w:r>
        <w:t xml:space="preserve">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5EF3ABFF" w:rsidR="000035D5" w:rsidRPr="0081718E" w:rsidRDefault="0081718E" w:rsidP="000035D5">
                            <w:pPr>
                              <w:rPr>
                                <w:lang w:val="en-AU"/>
                              </w:rPr>
                            </w:pPr>
                            <w:proofErr w:type="gramStart"/>
                            <w:r>
                              <w:rPr>
                                <w:lang w:val="en-AU"/>
                              </w:rPr>
                              <w:t>Yes</w:t>
                            </w:r>
                            <w:proofErr w:type="gramEnd"/>
                            <w:r w:rsidR="0005541F">
                              <w:rPr>
                                <w:lang w:val="en-AU"/>
                              </w:rPr>
                              <w:t xml:space="preserve"> this project was undertaken in collaboration with the Ministry of Health in Tonga and the Tupou Tertiary Institute. Collaborators from both organisations are included as study author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1AE696F" w14:textId="5EF3ABFF" w:rsidR="000035D5" w:rsidRPr="0081718E" w:rsidRDefault="0081718E" w:rsidP="000035D5">
                      <w:pPr>
                        <w:rPr>
                          <w:lang w:val="en-AU"/>
                        </w:rPr>
                      </w:pPr>
                      <w:proofErr w:type="gramStart"/>
                      <w:r>
                        <w:rPr>
                          <w:lang w:val="en-AU"/>
                        </w:rPr>
                        <w:t>Yes</w:t>
                      </w:r>
                      <w:proofErr w:type="gramEnd"/>
                      <w:r w:rsidR="0005541F">
                        <w:rPr>
                          <w:lang w:val="en-AU"/>
                        </w:rPr>
                        <w:t xml:space="preserve"> this project was undertaken in collaboration with the Ministry of Health in Tonga and the Tupou Tertiary Institute. Collaborators from both organisations are included as study authors. </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5"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2BF87C1A">
                <wp:simplePos x="0" y="0"/>
                <wp:positionH relativeFrom="margin">
                  <wp:posOffset>3810</wp:posOffset>
                </wp:positionH>
                <wp:positionV relativeFrom="paragraph">
                  <wp:posOffset>1041400</wp:posOffset>
                </wp:positionV>
                <wp:extent cx="6838950" cy="1280160"/>
                <wp:effectExtent l="0" t="0" r="19050" b="1524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280160"/>
                        </a:xfrm>
                        <a:prstGeom prst="rect">
                          <a:avLst/>
                        </a:prstGeom>
                        <a:solidFill>
                          <a:srgbClr val="FFFFFF"/>
                        </a:solidFill>
                        <a:ln w="9525">
                          <a:solidFill>
                            <a:srgbClr val="193A65"/>
                          </a:solidFill>
                          <a:miter lim="800000"/>
                          <a:headEnd/>
                          <a:tailEnd/>
                        </a:ln>
                      </wps:spPr>
                      <wps:txbx>
                        <w:txbxContent>
                          <w:p w14:paraId="223CD14A" w14:textId="77F0EB7E" w:rsidR="000035D5" w:rsidRPr="00AD262A" w:rsidRDefault="005A3C3D" w:rsidP="000035D5">
                            <w:pPr>
                              <w:rPr>
                                <w:lang w:val="en-AU"/>
                              </w:rPr>
                            </w:pPr>
                            <w:r>
                              <w:rPr>
                                <w:lang w:val="en-AU"/>
                              </w:rPr>
                              <w:t>This project was undertaken in collaboration with local researchers and the Tongan Ministry of Health. Consent was</w:t>
                            </w:r>
                            <w:r w:rsidR="00C771E6">
                              <w:rPr>
                                <w:lang w:val="en-AU"/>
                              </w:rPr>
                              <w:t xml:space="preserve"> obtained from all </w:t>
                            </w:r>
                            <w:r w:rsidR="00A25794">
                              <w:rPr>
                                <w:lang w:val="en-AU"/>
                              </w:rPr>
                              <w:t xml:space="preserve">evaluation </w:t>
                            </w:r>
                            <w:r w:rsidR="00C771E6">
                              <w:rPr>
                                <w:lang w:val="en-AU"/>
                              </w:rPr>
                              <w:t xml:space="preserve">participants, with the specific processes outlined in the Methods section (page 9-10). </w:t>
                            </w:r>
                            <w:r w:rsidR="00FF7746">
                              <w:rPr>
                                <w:lang w:val="en-AU"/>
                              </w:rPr>
                              <w:t xml:space="preserve">Community engagement was an integral part of this work, with community groups attending the co-design and community leaders invited to be Vaccine Champions. </w:t>
                            </w:r>
                            <w:proofErr w:type="spellStart"/>
                            <w:r w:rsidR="00A05D39">
                              <w:rPr>
                                <w:lang w:val="en-AU"/>
                              </w:rPr>
                              <w:t>Engagment</w:t>
                            </w:r>
                            <w:proofErr w:type="spellEnd"/>
                            <w:r w:rsidR="00A05D39">
                              <w:rPr>
                                <w:lang w:val="en-AU"/>
                              </w:rPr>
                              <w:t xml:space="preserve"> with local communities was done by local staff or the Ministry of Health team. </w:t>
                            </w:r>
                            <w:r w:rsidR="006D225C">
                              <w:rPr>
                                <w:lang w:val="en-AU"/>
                              </w:rPr>
                              <w:t xml:space="preserve">Community participants came from </w:t>
                            </w:r>
                            <w:r w:rsidR="0042579F">
                              <w:rPr>
                                <w:lang w:val="en-AU"/>
                              </w:rPr>
                              <w:t xml:space="preserve">many different communities across the country and consented individually to participat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69EFE5B" id="_x0000_t202" coordsize="21600,21600" o:spt="202" path="m,l,21600r21600,l21600,xe">
                <v:stroke joinstyle="miter"/>
                <v:path gradientshapeok="t" o:connecttype="rect"/>
              </v:shapetype>
              <v:shape id="_x0000_s1029" type="#_x0000_t202" style="position:absolute;margin-left:.3pt;margin-top:82pt;width:538.5pt;height:100.8pt;z-index:25167564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" strokecolor="#193a65">
                <v:textbox>
                  <w:txbxContent>
                    <w:p w14:paraId="223CD14A" w14:textId="77F0EB7E" w:rsidR="000035D5" w:rsidRPr="00AD262A" w:rsidRDefault="005A3C3D" w:rsidP="000035D5">
                      <w:pPr>
                        <w:rPr>
                          <w:lang w:val="en-AU"/>
                        </w:rPr>
                      </w:pPr>
                      <w:r>
                        <w:rPr>
                          <w:lang w:val="en-AU"/>
                        </w:rPr>
                        <w:t>This project was undertaken in collaboration with local researchers and the Tongan Ministry of Health. Consent was</w:t>
                      </w:r>
                      <w:r w:rsidR="00C771E6">
                        <w:rPr>
                          <w:lang w:val="en-AU"/>
                        </w:rPr>
                        <w:t xml:space="preserve"> obtained from all </w:t>
                      </w:r>
                      <w:r w:rsidR="00A25794">
                        <w:rPr>
                          <w:lang w:val="en-AU"/>
                        </w:rPr>
                        <w:t xml:space="preserve">evaluation </w:t>
                      </w:r>
                      <w:r w:rsidR="00C771E6">
                        <w:rPr>
                          <w:lang w:val="en-AU"/>
                        </w:rPr>
                        <w:t xml:space="preserve">participants, with the specific processes outlined in the Methods section (page 9-10). </w:t>
                      </w:r>
                      <w:r w:rsidR="00FF7746">
                        <w:rPr>
                          <w:lang w:val="en-AU"/>
                        </w:rPr>
                        <w:t xml:space="preserve">Community engagement was an integral part of this work, with community groups attending the co-design and community leaders invited to be Vaccine Champions. </w:t>
                      </w:r>
                      <w:r w:rsidR="00A05D39">
                        <w:rPr>
                          <w:lang w:val="en-AU"/>
                        </w:rPr>
                        <w:t xml:space="preserve">Engagment with local communities was done by local staff or the Ministry of Health team. </w:t>
                      </w:r>
                      <w:r w:rsidR="006D225C">
                        <w:rPr>
                          <w:lang w:val="en-AU"/>
                        </w:rPr>
                        <w:t xml:space="preserve">Community participants came from </w:t>
                      </w:r>
                      <w:r w:rsidR="0042579F">
                        <w:rPr>
                          <w:lang w:val="en-AU"/>
                        </w:rPr>
                        <w:t xml:space="preserve">many different communities across the country and consented individually to participate.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0937EAE4" w14:textId="77777777" w:rsidR="00D03FBE" w:rsidRDefault="00D03FBE" w:rsidP="000035D5">
      <w:pPr>
        <w:spacing w:before="240" w:after="240"/>
      </w:pPr>
    </w:p>
    <w:p w14:paraId="6B9BADC3" w14:textId="1A5F01BB" w:rsidR="000035D5" w:rsidRDefault="00D03FBE"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06481445">
                <wp:simplePos x="0" y="0"/>
                <wp:positionH relativeFrom="margin">
                  <wp:posOffset>3810</wp:posOffset>
                </wp:positionH>
                <wp:positionV relativeFrom="paragraph">
                  <wp:posOffset>524510</wp:posOffset>
                </wp:positionV>
                <wp:extent cx="6838950" cy="1009650"/>
                <wp:effectExtent l="0" t="0" r="19050" b="1905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09650"/>
                        </a:xfrm>
                        <a:prstGeom prst="rect">
                          <a:avLst/>
                        </a:prstGeom>
                        <a:solidFill>
                          <a:srgbClr val="FFFFFF"/>
                        </a:solidFill>
                        <a:ln w="9525">
                          <a:solidFill>
                            <a:srgbClr val="193A65"/>
                          </a:solidFill>
                          <a:miter lim="800000"/>
                          <a:headEnd/>
                          <a:tailEnd/>
                        </a:ln>
                      </wps:spPr>
                      <wps:txbx>
                        <w:txbxContent>
                          <w:p w14:paraId="6D21B23F" w14:textId="25F7451F" w:rsidR="000035D5" w:rsidRPr="008470C6" w:rsidRDefault="008470C6" w:rsidP="000035D5">
                            <w:pPr>
                              <w:rPr>
                                <w:lang w:val="en-AU"/>
                              </w:rPr>
                            </w:pPr>
                            <w:r>
                              <w:rPr>
                                <w:lang w:val="en-AU"/>
                              </w:rPr>
                              <w:t xml:space="preserve">This project was undertaken in collaboration with the Tonga Ministry and Health and the Tupou Tertiary Institute. A co-design </w:t>
                            </w:r>
                            <w:r w:rsidR="00486460">
                              <w:rPr>
                                <w:lang w:val="en-AU"/>
                              </w:rPr>
                              <w:t>workshop was conducted</w:t>
                            </w:r>
                            <w:r>
                              <w:rPr>
                                <w:lang w:val="en-AU"/>
                              </w:rPr>
                              <w:t xml:space="preserve"> at the start of the project</w:t>
                            </w:r>
                            <w:r w:rsidR="00486460">
                              <w:rPr>
                                <w:lang w:val="en-AU"/>
                              </w:rPr>
                              <w:t xml:space="preserve"> where members of the local community </w:t>
                            </w:r>
                            <w:r w:rsidR="0030000C">
                              <w:rPr>
                                <w:lang w:val="en-AU"/>
                              </w:rPr>
                              <w:t xml:space="preserve">identified by the Ministry of Health provided input into project implementation. </w:t>
                            </w:r>
                            <w:r w:rsidR="00486460">
                              <w:rPr>
                                <w:lang w:val="en-AU"/>
                              </w:rPr>
                              <w:t xml:space="preserve"> </w:t>
                            </w:r>
                            <w:r w:rsidR="003E6D26">
                              <w:rPr>
                                <w:lang w:val="en-AU"/>
                              </w:rPr>
                              <w:t>The Ministry of Health team also provided input into all study documents including the protocol and data collection forms.</w:t>
                            </w:r>
                            <w:r w:rsidR="00F97E08">
                              <w:rPr>
                                <w:lang w:val="en-AU"/>
                              </w:rPr>
                              <w:t xml:space="preserve"> Staff from the Ministry of Health </w:t>
                            </w:r>
                            <w:r w:rsidR="003367D0">
                              <w:rPr>
                                <w:lang w:val="en-AU"/>
                              </w:rPr>
                              <w:t>were co-investigators on the 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3pt;margin-top:41.3pt;width:538.5pt;height:79.5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" strokecolor="#193a65">
                <v:textbox>
                  <w:txbxContent>
                    <w:p w14:paraId="6D21B23F" w14:textId="25F7451F" w:rsidR="000035D5" w:rsidRPr="008470C6" w:rsidRDefault="008470C6" w:rsidP="000035D5">
                      <w:pPr>
                        <w:rPr>
                          <w:lang w:val="en-AU"/>
                        </w:rPr>
                      </w:pPr>
                      <w:r>
                        <w:rPr>
                          <w:lang w:val="en-AU"/>
                        </w:rPr>
                        <w:t xml:space="preserve">This project was undertaken in collaboration with the Tonga Ministry and Health and the Tupou Tertiary Institute. A co-design </w:t>
                      </w:r>
                      <w:r w:rsidR="00486460">
                        <w:rPr>
                          <w:lang w:val="en-AU"/>
                        </w:rPr>
                        <w:t>workshop was conducted</w:t>
                      </w:r>
                      <w:r>
                        <w:rPr>
                          <w:lang w:val="en-AU"/>
                        </w:rPr>
                        <w:t xml:space="preserve"> at the start of the project</w:t>
                      </w:r>
                      <w:r w:rsidR="00486460">
                        <w:rPr>
                          <w:lang w:val="en-AU"/>
                        </w:rPr>
                        <w:t xml:space="preserve"> where members of the local community </w:t>
                      </w:r>
                      <w:r w:rsidR="0030000C">
                        <w:rPr>
                          <w:lang w:val="en-AU"/>
                        </w:rPr>
                        <w:t xml:space="preserve">identified by the Ministry of Health provided input into project implementation. </w:t>
                      </w:r>
                      <w:r w:rsidR="00486460">
                        <w:rPr>
                          <w:lang w:val="en-AU"/>
                        </w:rPr>
                        <w:t xml:space="preserve"> </w:t>
                      </w:r>
                      <w:r w:rsidR="003E6D26">
                        <w:rPr>
                          <w:lang w:val="en-AU"/>
                        </w:rPr>
                        <w:t>The Ministry of Health team also provided input into all study documents including the protocol and data collection forms.</w:t>
                      </w:r>
                      <w:r w:rsidR="00F97E08">
                        <w:rPr>
                          <w:lang w:val="en-AU"/>
                        </w:rPr>
                        <w:t xml:space="preserve"> Staff from the Ministry of Health </w:t>
                      </w:r>
                      <w:r w:rsidR="003367D0">
                        <w:rPr>
                          <w:lang w:val="en-AU"/>
                        </w:rPr>
                        <w:t>were co-investigators on the study.</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2C8F87CC" w14:textId="13528536" w:rsidR="00D03FBE" w:rsidRDefault="00D03FBE" w:rsidP="000035D5">
      <w:pPr>
        <w:spacing w:before="240" w:after="240"/>
      </w:pPr>
    </w:p>
    <w:p w14:paraId="16D0A9FD" w14:textId="545E6EE1" w:rsidR="00D03FBE" w:rsidRDefault="00D03FBE" w:rsidP="000035D5">
      <w:pPr>
        <w:spacing w:before="240" w:after="240"/>
      </w:pPr>
    </w:p>
    <w:p w14:paraId="4E65FA24" w14:textId="2BB360D8" w:rsidR="000035D5" w:rsidRDefault="00D03FBE"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0820B225">
                <wp:simplePos x="0" y="0"/>
                <wp:positionH relativeFrom="margin">
                  <wp:posOffset>0</wp:posOffset>
                </wp:positionH>
                <wp:positionV relativeFrom="paragraph">
                  <wp:posOffset>500199</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7A947973" w:rsidR="000035D5" w:rsidRPr="00864A04" w:rsidRDefault="00864A04" w:rsidP="000035D5">
                            <w:pPr>
                              <w:rPr>
                                <w:lang w:val="en-AU"/>
                              </w:rPr>
                            </w:pPr>
                            <w:r>
                              <w:rPr>
                                <w:lang w:val="en-AU"/>
                              </w:rPr>
                              <w:t xml:space="preserve">Informed consent documents were written in simple and </w:t>
                            </w:r>
                            <w:proofErr w:type="spellStart"/>
                            <w:r>
                              <w:rPr>
                                <w:lang w:val="en-AU"/>
                              </w:rPr>
                              <w:t>consise</w:t>
                            </w:r>
                            <w:proofErr w:type="spellEnd"/>
                            <w:r>
                              <w:rPr>
                                <w:lang w:val="en-AU"/>
                              </w:rPr>
                              <w:t xml:space="preserve"> language and were translated into Tongan by our local partners.</w:t>
                            </w:r>
                            <w:r w:rsidR="00612C66">
                              <w:rPr>
                                <w:lang w:val="en-AU"/>
                              </w:rPr>
                              <w:t xml:space="preserve"> The English and Tongan versions of these documents were reviewed and approved by the Ministry of Health and the ethics review committee in Tonga.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1" type="#_x0000_t202" style="position:absolute;margin-left:0;margin-top:39.4pt;width:538.5pt;height:53.25pt;z-index:25168179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" strokecolor="#193a65">
                <v:textbox>
                  <w:txbxContent>
                    <w:p w14:paraId="63B5C0C8" w14:textId="7A947973" w:rsidR="000035D5" w:rsidRPr="00864A04" w:rsidRDefault="00864A04" w:rsidP="000035D5">
                      <w:pPr>
                        <w:rPr>
                          <w:lang w:val="en-AU"/>
                        </w:rPr>
                      </w:pPr>
                      <w:r>
                        <w:rPr>
                          <w:lang w:val="en-AU"/>
                        </w:rPr>
                        <w:t xml:space="preserve">Informed consent documents were written in simple and </w:t>
                      </w:r>
                      <w:proofErr w:type="spellStart"/>
                      <w:r>
                        <w:rPr>
                          <w:lang w:val="en-AU"/>
                        </w:rPr>
                        <w:t>consise</w:t>
                      </w:r>
                      <w:proofErr w:type="spellEnd"/>
                      <w:r>
                        <w:rPr>
                          <w:lang w:val="en-AU"/>
                        </w:rPr>
                        <w:t xml:space="preserve"> language and were translated into Tongan by our local partners.</w:t>
                      </w:r>
                      <w:r w:rsidR="00612C66">
                        <w:rPr>
                          <w:lang w:val="en-AU"/>
                        </w:rPr>
                        <w:t xml:space="preserve"> The English and Tongan versions of these documents were reviewed and approved by the Ministry of Health and the ethics review committee in Tonga. </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bookmarkEnd w:id="5"/>
    <w:p w14:paraId="393A0AEC" w14:textId="1B971936" w:rsidR="000035D5" w:rsidRDefault="00D03FBE"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52AFC02A">
                <wp:simplePos x="0" y="0"/>
                <wp:positionH relativeFrom="margin">
                  <wp:posOffset>3810</wp:posOffset>
                </wp:positionH>
                <wp:positionV relativeFrom="paragraph">
                  <wp:posOffset>1372870</wp:posOffset>
                </wp:positionV>
                <wp:extent cx="6838950" cy="879475"/>
                <wp:effectExtent l="0" t="0" r="19050" b="952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79475"/>
                        </a:xfrm>
                        <a:prstGeom prst="rect">
                          <a:avLst/>
                        </a:prstGeom>
                        <a:solidFill>
                          <a:srgbClr val="FFFFFF"/>
                        </a:solidFill>
                        <a:ln w="9525">
                          <a:solidFill>
                            <a:srgbClr val="193A65"/>
                          </a:solidFill>
                          <a:miter lim="800000"/>
                          <a:headEnd/>
                          <a:tailEnd/>
                        </a:ln>
                      </wps:spPr>
                      <wps:txbx>
                        <w:txbxContent>
                          <w:p w14:paraId="53B10E27" w14:textId="2443C66C" w:rsidR="000035D5" w:rsidRPr="00F93621" w:rsidRDefault="00F93621" w:rsidP="000035D5">
                            <w:pPr>
                              <w:rPr>
                                <w:lang w:val="en-AU"/>
                              </w:rPr>
                            </w:pPr>
                            <w:r>
                              <w:rPr>
                                <w:lang w:val="en-AU"/>
                              </w:rPr>
                              <w:t xml:space="preserve">Results from the research have been presented to the Ministry of Health in the form of presentations and </w:t>
                            </w:r>
                            <w:r w:rsidR="00D53219">
                              <w:rPr>
                                <w:lang w:val="en-AU"/>
                              </w:rPr>
                              <w:t xml:space="preserve">a </w:t>
                            </w:r>
                            <w:r>
                              <w:rPr>
                                <w:lang w:val="en-AU"/>
                              </w:rPr>
                              <w:t>report</w:t>
                            </w:r>
                            <w:r w:rsidR="00D53219">
                              <w:rPr>
                                <w:lang w:val="en-AU"/>
                              </w:rPr>
                              <w:t xml:space="preserve">. A presentation on the study findings was also given to a group of community, health and education stakeholders in Tonga in early January. </w:t>
                            </w:r>
                            <w:r w:rsidR="008311AA">
                              <w:rPr>
                                <w:lang w:val="en-AU"/>
                              </w:rPr>
                              <w:t xml:space="preserve">This group included parents, teachers, and adolescent girl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2" type="#_x0000_t202" style="position:absolute;margin-left:.3pt;margin-top:108.1pt;width:538.5pt;height:69.25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Ja41K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" strokecolor="#193a65">
                <v:textbox>
                  <w:txbxContent>
                    <w:p w14:paraId="53B10E27" w14:textId="2443C66C" w:rsidR="000035D5" w:rsidRPr="00F93621" w:rsidRDefault="00F93621" w:rsidP="000035D5">
                      <w:pPr>
                        <w:rPr>
                          <w:lang w:val="en-AU"/>
                        </w:rPr>
                      </w:pPr>
                      <w:r>
                        <w:rPr>
                          <w:lang w:val="en-AU"/>
                        </w:rPr>
                        <w:t xml:space="preserve">Results from the research have been presented to the Ministry of Health in the form of presentations and </w:t>
                      </w:r>
                      <w:r w:rsidR="00D53219">
                        <w:rPr>
                          <w:lang w:val="en-AU"/>
                        </w:rPr>
                        <w:t xml:space="preserve">a </w:t>
                      </w:r>
                      <w:r>
                        <w:rPr>
                          <w:lang w:val="en-AU"/>
                        </w:rPr>
                        <w:t>report</w:t>
                      </w:r>
                      <w:r w:rsidR="00D53219">
                        <w:rPr>
                          <w:lang w:val="en-AU"/>
                        </w:rPr>
                        <w:t xml:space="preserve">. A presentation on the study findings was also given to a group of community, health and education stakeholders in Tonga in early January. </w:t>
                      </w:r>
                      <w:r w:rsidR="008311AA">
                        <w:rPr>
                          <w:lang w:val="en-AU"/>
                        </w:rPr>
                        <w:t xml:space="preserve">This group included parents, teachers, and adolescent girls. </w:t>
                      </w:r>
                    </w:p>
                  </w:txbxContent>
                </v:textbox>
                <w10:wrap type="topAndBottom" anchorx="margin"/>
              </v:shape>
            </w:pict>
          </mc:Fallback>
        </mc:AlternateContent>
      </w:r>
      <w:r w:rsidR="000035D5">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6FBB06A3" w:rsidR="000035D5" w:rsidRPr="0081718E" w:rsidRDefault="0081718E" w:rsidP="000035D5">
                            <w:pPr>
                              <w:rPr>
                                <w:lang w:val="en-AU"/>
                              </w:rPr>
                            </w:pPr>
                            <w:r>
                              <w:rPr>
                                <w:lang w:val="en-AU"/>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6FBB06A3" w:rsidR="000035D5" w:rsidRPr="0081718E" w:rsidRDefault="0081718E" w:rsidP="000035D5">
                      <w:pPr>
                        <w:rPr>
                          <w:lang w:val="en-AU"/>
                        </w:rPr>
                      </w:pPr>
                      <w:r>
                        <w:rPr>
                          <w:lang w:val="en-AU"/>
                        </w:rP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60B1D5AD" w:rsidR="000035D5" w:rsidRPr="0081718E" w:rsidRDefault="0081718E" w:rsidP="000035D5">
                            <w:pPr>
                              <w:rPr>
                                <w:lang w:val="en-AU"/>
                              </w:rPr>
                            </w:pPr>
                            <w:r>
                              <w:rPr>
                                <w:lang w:val="en-AU"/>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7E9D1D64" w14:textId="60B1D5AD" w:rsidR="000035D5" w:rsidRPr="0081718E" w:rsidRDefault="0081718E" w:rsidP="000035D5">
                      <w:pPr>
                        <w:rPr>
                          <w:lang w:val="en-AU"/>
                        </w:rPr>
                      </w:pPr>
                      <w:r>
                        <w:rPr>
                          <w:lang w:val="en-AU"/>
                        </w:rP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w:lastRenderedPageBreak/>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44F0BEF9" w:rsidR="000035D5" w:rsidRPr="0081718E" w:rsidRDefault="0081718E" w:rsidP="000035D5">
                            <w:pPr>
                              <w:rPr>
                                <w:lang w:val="en-AU"/>
                              </w:rPr>
                            </w:pPr>
                            <w:r>
                              <w:rPr>
                                <w:lang w:val="en-AU"/>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34BB3CFA" w14:textId="44F0BEF9" w:rsidR="000035D5" w:rsidRPr="0081718E" w:rsidRDefault="0081718E" w:rsidP="000035D5">
                      <w:pPr>
                        <w:rPr>
                          <w:lang w:val="en-AU"/>
                        </w:rPr>
                      </w:pPr>
                      <w:r>
                        <w:rPr>
                          <w:lang w:val="en-AU"/>
                        </w:rP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3F141E1C" w:rsidR="000035D5" w:rsidRPr="0081718E" w:rsidRDefault="0081718E" w:rsidP="000035D5">
                            <w:pPr>
                              <w:rPr>
                                <w:lang w:val="en-AU"/>
                              </w:rPr>
                            </w:pPr>
                            <w:r>
                              <w:rPr>
                                <w:lang w:val="en-AU"/>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75D923C4" w14:textId="3F141E1C" w:rsidR="000035D5" w:rsidRPr="0081718E" w:rsidRDefault="0081718E" w:rsidP="000035D5">
                      <w:pPr>
                        <w:rPr>
                          <w:lang w:val="en-AU"/>
                        </w:rPr>
                      </w:pPr>
                      <w:r>
                        <w:rPr>
                          <w:lang w:val="en-AU"/>
                        </w:rP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2AB6586A" w:rsidR="000035D5" w:rsidRPr="0081718E" w:rsidRDefault="0081718E" w:rsidP="000035D5">
                            <w:pPr>
                              <w:rPr>
                                <w:lang w:val="en-AU"/>
                              </w:rPr>
                            </w:pPr>
                            <w:r>
                              <w:rPr>
                                <w:lang w:val="en-AU"/>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CB35C38" w14:textId="2AB6586A" w:rsidR="000035D5" w:rsidRPr="0081718E" w:rsidRDefault="0081718E" w:rsidP="000035D5">
                      <w:pPr>
                        <w:rPr>
                          <w:lang w:val="en-AU"/>
                        </w:rPr>
                      </w:pPr>
                      <w:r>
                        <w:rPr>
                          <w:lang w:val="en-AU"/>
                        </w:rP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166DDB" w:rsidRPr="00F57A3B" w:rsidRDefault="00166DDB">
      <w:pPr>
        <w:rPr>
          <w:rFonts w:ascii="Arial" w:hAnsi="Arial" w:cs="Arial"/>
        </w:rPr>
      </w:pPr>
    </w:p>
    <w:sectPr w:rsidR="00166DDB"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B6E5D17" w14:textId="77777777" w:rsidR="00686008" w:rsidRDefault="00686008" w:rsidP="00F57A3B">
      <w:r>
        <w:separator/>
      </w:r>
    </w:p>
  </w:endnote>
  <w:endnote w:type="continuationSeparator" w:id="0">
    <w:p w14:paraId="2C5F787C" w14:textId="77777777" w:rsidR="00686008" w:rsidRDefault="00686008"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87B811F" w14:textId="77777777" w:rsidR="00686008" w:rsidRDefault="00686008" w:rsidP="00F57A3B">
      <w:r>
        <w:separator/>
      </w:r>
    </w:p>
  </w:footnote>
  <w:footnote w:type="continuationSeparator" w:id="0">
    <w:p w14:paraId="0512A2B7" w14:textId="77777777" w:rsidR="00686008" w:rsidRDefault="00686008"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6"/>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5541F"/>
    <w:rsid w:val="000F365D"/>
    <w:rsid w:val="00116E71"/>
    <w:rsid w:val="00166DDB"/>
    <w:rsid w:val="0030000C"/>
    <w:rsid w:val="00305E62"/>
    <w:rsid w:val="00335779"/>
    <w:rsid w:val="003367D0"/>
    <w:rsid w:val="003E6D26"/>
    <w:rsid w:val="0042579F"/>
    <w:rsid w:val="00430450"/>
    <w:rsid w:val="00464CE2"/>
    <w:rsid w:val="00486460"/>
    <w:rsid w:val="004A7A57"/>
    <w:rsid w:val="004C71C4"/>
    <w:rsid w:val="00515BC0"/>
    <w:rsid w:val="00541C18"/>
    <w:rsid w:val="00580384"/>
    <w:rsid w:val="005A3C3D"/>
    <w:rsid w:val="00612C66"/>
    <w:rsid w:val="00635BEE"/>
    <w:rsid w:val="00661659"/>
    <w:rsid w:val="00686008"/>
    <w:rsid w:val="0069423E"/>
    <w:rsid w:val="006D225C"/>
    <w:rsid w:val="006F5F45"/>
    <w:rsid w:val="006F64AE"/>
    <w:rsid w:val="007524A5"/>
    <w:rsid w:val="0081718E"/>
    <w:rsid w:val="008311AA"/>
    <w:rsid w:val="00831ADE"/>
    <w:rsid w:val="00841F25"/>
    <w:rsid w:val="008470C6"/>
    <w:rsid w:val="00864A04"/>
    <w:rsid w:val="009364D9"/>
    <w:rsid w:val="00A05D39"/>
    <w:rsid w:val="00A25794"/>
    <w:rsid w:val="00A43F5B"/>
    <w:rsid w:val="00A911EE"/>
    <w:rsid w:val="00A961CD"/>
    <w:rsid w:val="00AD262A"/>
    <w:rsid w:val="00AD410C"/>
    <w:rsid w:val="00B159BF"/>
    <w:rsid w:val="00BD19EC"/>
    <w:rsid w:val="00C771E6"/>
    <w:rsid w:val="00C83F62"/>
    <w:rsid w:val="00D03FBE"/>
    <w:rsid w:val="00D53219"/>
    <w:rsid w:val="00DC1262"/>
    <w:rsid w:val="00E004E6"/>
    <w:rsid w:val="00E976A3"/>
    <w:rsid w:val="00EE0526"/>
    <w:rsid w:val="00F57A3B"/>
    <w:rsid w:val="00F64ACF"/>
    <w:rsid w:val="00F93621"/>
    <w:rsid w:val="00F97E08"/>
    <w:rsid w:val="00FA2582"/>
    <w:rsid w:val="00FF02A5"/>
    <w:rsid w:val="00FF1951"/>
    <w:rsid w:val="00FF7746"/>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 w:type="character" w:styleId="CommentReference">
    <w:name w:val="annotation reference"/>
    <w:basedOn w:val="DefaultParagraphFont"/>
    <w:uiPriority w:val="99"/>
    <w:semiHidden/>
    <w:unhideWhenUsed/>
    <w:rsid w:val="00464CE2"/>
    <w:rPr>
      <w:sz w:val="16"/>
      <w:szCs w:val="16"/>
    </w:rPr>
  </w:style>
  <w:style w:type="paragraph" w:styleId="CommentText">
    <w:name w:val="annotation text"/>
    <w:basedOn w:val="Normal"/>
    <w:link w:val="CommentTextChar"/>
    <w:uiPriority w:val="99"/>
    <w:semiHidden/>
    <w:unhideWhenUsed/>
    <w:rsid w:val="00464CE2"/>
    <w:rPr>
      <w:sz w:val="20"/>
      <w:szCs w:val="20"/>
    </w:rPr>
  </w:style>
  <w:style w:type="character" w:customStyle="1" w:styleId="CommentTextChar">
    <w:name w:val="Comment Text Char"/>
    <w:basedOn w:val="DefaultParagraphFont"/>
    <w:link w:val="CommentText"/>
    <w:uiPriority w:val="99"/>
    <w:semiHidden/>
    <w:rsid w:val="00464CE2"/>
    <w:rPr>
      <w:sz w:val="20"/>
      <w:szCs w:val="20"/>
    </w:rPr>
  </w:style>
  <w:style w:type="paragraph" w:styleId="CommentSubject">
    <w:name w:val="annotation subject"/>
    <w:basedOn w:val="CommentText"/>
    <w:next w:val="CommentText"/>
    <w:link w:val="CommentSubjectChar"/>
    <w:uiPriority w:val="99"/>
    <w:semiHidden/>
    <w:unhideWhenUsed/>
    <w:rsid w:val="00464CE2"/>
    <w:rPr>
      <w:b/>
      <w:bCs/>
    </w:rPr>
  </w:style>
  <w:style w:type="character" w:customStyle="1" w:styleId="CommentSubjectChar">
    <w:name w:val="Comment Subject Char"/>
    <w:basedOn w:val="CommentTextChar"/>
    <w:link w:val="CommentSubject"/>
    <w:uiPriority w:val="99"/>
    <w:semiHidden/>
    <w:rsid w:val="00464CE2"/>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9</TotalTime>
  <Pages>4</Pages>
  <Words>893</Words>
  <Characters>5092</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Yasmin Mohamed</cp:lastModifiedBy>
  <cp:revision>36</cp:revision>
  <dcterms:created xsi:type="dcterms:W3CDTF">2023-07-07T07:51:00Z</dcterms:created>
  <dcterms:modified xsi:type="dcterms:W3CDTF">2025-07-08T05:28:00Z</dcterms:modified>
</cp:coreProperties>
</file>